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FDA4C" w14:textId="0537F2EA" w:rsidR="00F5429E" w:rsidRPr="00F83834" w:rsidRDefault="00F83834" w:rsidP="00F5429E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  <w:r w:rsidRPr="00F83834">
        <w:rPr>
          <w:rFonts w:ascii="Times New Roman" w:hAnsi="Times New Roman" w:cs="Times New Roman"/>
          <w:sz w:val="22"/>
          <w:lang w:val="en-GB"/>
        </w:rPr>
        <w:t>Supplement</w:t>
      </w:r>
      <w:r w:rsidR="00C92B0C">
        <w:rPr>
          <w:rFonts w:ascii="Times New Roman" w:hAnsi="Times New Roman" w:cs="Times New Roman"/>
          <w:sz w:val="22"/>
          <w:lang w:val="en-GB"/>
        </w:rPr>
        <w:t>ary</w:t>
      </w:r>
      <w:r w:rsidRPr="00F83834">
        <w:rPr>
          <w:rFonts w:ascii="Times New Roman" w:hAnsi="Times New Roman" w:cs="Times New Roman"/>
          <w:sz w:val="22"/>
          <w:lang w:val="en-GB"/>
        </w:rPr>
        <w:t xml:space="preserve"> Table and other information </w:t>
      </w:r>
    </w:p>
    <w:p w14:paraId="7E77B1C4" w14:textId="50EBBA7E" w:rsidR="00F83834" w:rsidRPr="00F83834" w:rsidRDefault="00F83834" w:rsidP="00F5429E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53AA7E95" w14:textId="6CD480E6" w:rsidR="00F83834" w:rsidRDefault="00F83834" w:rsidP="00F83834">
      <w:pPr>
        <w:pStyle w:val="a5"/>
        <w:numPr>
          <w:ilvl w:val="0"/>
          <w:numId w:val="2"/>
        </w:numPr>
        <w:wordWrap/>
        <w:spacing w:line="240" w:lineRule="auto"/>
        <w:ind w:leftChars="0"/>
        <w:contextualSpacing/>
        <w:rPr>
          <w:rFonts w:ascii="Times New Roman" w:hAnsi="Times New Roman" w:cs="Times New Roman"/>
          <w:sz w:val="22"/>
          <w:lang w:val="en-GB"/>
        </w:rPr>
      </w:pPr>
      <w:r w:rsidRPr="00F83834">
        <w:rPr>
          <w:rFonts w:ascii="Times New Roman" w:hAnsi="Times New Roman" w:cs="Times New Roman"/>
          <w:sz w:val="22"/>
          <w:lang w:val="en-GB"/>
        </w:rPr>
        <w:t>Supplement</w:t>
      </w:r>
      <w:r w:rsidR="00C92B0C">
        <w:rPr>
          <w:rFonts w:ascii="Times New Roman" w:hAnsi="Times New Roman" w:cs="Times New Roman"/>
          <w:sz w:val="22"/>
          <w:lang w:val="en-GB"/>
        </w:rPr>
        <w:t>ary</w:t>
      </w:r>
      <w:r w:rsidRPr="00F83834">
        <w:rPr>
          <w:rFonts w:ascii="Times New Roman" w:hAnsi="Times New Roman" w:cs="Times New Roman"/>
          <w:sz w:val="22"/>
          <w:lang w:val="en-GB"/>
        </w:rPr>
        <w:t xml:space="preserve"> Table1.</w:t>
      </w:r>
    </w:p>
    <w:p w14:paraId="19CD2D5C" w14:textId="0A21A428" w:rsidR="005F570F" w:rsidRDefault="005F570F" w:rsidP="00F83834">
      <w:pPr>
        <w:pStyle w:val="a5"/>
        <w:numPr>
          <w:ilvl w:val="0"/>
          <w:numId w:val="2"/>
        </w:numPr>
        <w:wordWrap/>
        <w:spacing w:line="240" w:lineRule="auto"/>
        <w:ind w:leftChars="0"/>
        <w:contextualSpacing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sz w:val="22"/>
          <w:lang w:val="en-GB"/>
        </w:rPr>
        <w:t>S</w:t>
      </w:r>
      <w:r>
        <w:rPr>
          <w:rFonts w:ascii="Times New Roman" w:hAnsi="Times New Roman" w:cs="Times New Roman"/>
          <w:sz w:val="22"/>
          <w:lang w:val="en-GB"/>
        </w:rPr>
        <w:t>upplement</w:t>
      </w:r>
      <w:r w:rsidR="00C92B0C">
        <w:rPr>
          <w:rFonts w:ascii="Times New Roman" w:hAnsi="Times New Roman" w:cs="Times New Roman"/>
          <w:sz w:val="22"/>
          <w:lang w:val="en-GB"/>
        </w:rPr>
        <w:t>ary</w:t>
      </w:r>
      <w:r>
        <w:rPr>
          <w:rFonts w:ascii="Times New Roman" w:hAnsi="Times New Roman" w:cs="Times New Roman"/>
          <w:sz w:val="22"/>
          <w:lang w:val="en-GB"/>
        </w:rPr>
        <w:t xml:space="preserve"> Figure 1</w:t>
      </w:r>
    </w:p>
    <w:p w14:paraId="71B349B4" w14:textId="5F282D9C" w:rsidR="005F570F" w:rsidRDefault="005F570F" w:rsidP="00F83834">
      <w:pPr>
        <w:pStyle w:val="a5"/>
        <w:numPr>
          <w:ilvl w:val="0"/>
          <w:numId w:val="2"/>
        </w:numPr>
        <w:wordWrap/>
        <w:spacing w:line="240" w:lineRule="auto"/>
        <w:ind w:leftChars="0"/>
        <w:contextualSpacing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sz w:val="22"/>
          <w:lang w:val="en-GB"/>
        </w:rPr>
        <w:t>S</w:t>
      </w:r>
      <w:r>
        <w:rPr>
          <w:rFonts w:ascii="Times New Roman" w:hAnsi="Times New Roman" w:cs="Times New Roman"/>
          <w:sz w:val="22"/>
          <w:lang w:val="en-GB"/>
        </w:rPr>
        <w:t>upplement</w:t>
      </w:r>
      <w:r w:rsidR="00C92B0C">
        <w:rPr>
          <w:rFonts w:ascii="Times New Roman" w:hAnsi="Times New Roman" w:cs="Times New Roman"/>
          <w:sz w:val="22"/>
          <w:lang w:val="en-GB"/>
        </w:rPr>
        <w:t>ary</w:t>
      </w:r>
      <w:r>
        <w:rPr>
          <w:rFonts w:ascii="Times New Roman" w:hAnsi="Times New Roman" w:cs="Times New Roman"/>
          <w:sz w:val="22"/>
          <w:lang w:val="en-GB"/>
        </w:rPr>
        <w:t xml:space="preserve"> Figure 2</w:t>
      </w:r>
    </w:p>
    <w:p w14:paraId="236AA592" w14:textId="7BB10206" w:rsidR="00C92B0C" w:rsidRPr="00F83834" w:rsidRDefault="00C92B0C" w:rsidP="00F83834">
      <w:pPr>
        <w:pStyle w:val="a5"/>
        <w:numPr>
          <w:ilvl w:val="0"/>
          <w:numId w:val="2"/>
        </w:numPr>
        <w:wordWrap/>
        <w:spacing w:line="240" w:lineRule="auto"/>
        <w:ind w:leftChars="0"/>
        <w:contextualSpacing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>Supplementary legends</w:t>
      </w:r>
    </w:p>
    <w:p w14:paraId="35029CBA" w14:textId="4B04C63A" w:rsidR="00F83834" w:rsidRPr="00F83834" w:rsidRDefault="00F83834" w:rsidP="00F83834">
      <w:pPr>
        <w:pStyle w:val="a5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83834">
        <w:rPr>
          <w:rFonts w:ascii="Times New Roman" w:hAnsi="Times New Roman" w:cs="Times New Roman"/>
        </w:rPr>
        <w:t>All institutional review board committees and approval No.</w:t>
      </w:r>
    </w:p>
    <w:p w14:paraId="229384BA" w14:textId="1DFABB5B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6F24409" w14:textId="0728ED08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481A04A0" w14:textId="29305B39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F285F2A" w14:textId="0AD7B6B6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10891F8A" w14:textId="778BA62E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437323A1" w14:textId="332AA723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065AC6C8" w14:textId="63888AB2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083DB6AB" w14:textId="42957618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AE0447E" w14:textId="08B08472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6D5C7D4" w14:textId="025FF59F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65E93ED" w14:textId="655DC9A8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5A0E2BB7" w14:textId="6CAFE4B8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2E64D7F" w14:textId="4837D548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20FE0453" w14:textId="4BF89D79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1BBE0313" w14:textId="6388BAC1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0F716990" w14:textId="0CEB7EED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4170F3C2" w14:textId="25443305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4465FC9D" w14:textId="1798FCE9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632B435F" w14:textId="0DC46D5B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43A3E75E" w14:textId="01EFDA8B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699FAE5B" w14:textId="2DF0CB2E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09AF6055" w14:textId="280F4E55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6E3CE838" w14:textId="31A5A847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B35700E" w14:textId="0C188EC6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2529F28F" w14:textId="554B2D5E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40184BAF" w14:textId="7F1C5EEC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E728894" w14:textId="0AEE97EB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E46D979" w14:textId="7F12059E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16E789B" w14:textId="3615B60A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9F56E7A" w14:textId="579C3E26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20090D26" w14:textId="164A4060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99466FC" w14:textId="0D3FAFA9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5F429F43" w14:textId="19E4C860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8E7C817" w14:textId="6EF4038D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22393954" w14:textId="0858FDCC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590D2A03" w14:textId="6911AA0D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65B5A351" w14:textId="0447382A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B425FA7" w14:textId="7C5C4C93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BF2AB78" w14:textId="27A91567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1CA6DF2C" w14:textId="48CC4ACA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605DFCE0" w14:textId="10BB00E2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11D99F7" w14:textId="17A89DF5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AC071FB" w14:textId="03E189F2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E75C1A2" w14:textId="069250F3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6383FBD" w14:textId="26F1F7C0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2BBA3C2B" w14:textId="677F355E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162F364F" w14:textId="77777777" w:rsid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660438D2" w14:textId="77777777" w:rsidR="00F83834" w:rsidRPr="00F83834" w:rsidRDefault="00F83834" w:rsidP="00F83834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3FE9E306" w14:textId="77777777" w:rsidR="00F83834" w:rsidRPr="00CA395F" w:rsidRDefault="00F83834" w:rsidP="00F5429E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254658F9" w14:textId="36473833" w:rsidR="00F5429E" w:rsidRPr="00CA395F" w:rsidRDefault="00F5429E" w:rsidP="00F5429E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  <w:r w:rsidRPr="00CA395F">
        <w:rPr>
          <w:rFonts w:ascii="Times New Roman" w:hAnsi="Times New Roman" w:cs="Times New Roman"/>
          <w:sz w:val="22"/>
          <w:lang w:val="en-GB"/>
        </w:rPr>
        <w:t>Supplement</w:t>
      </w:r>
      <w:r w:rsidR="00C92B0C">
        <w:rPr>
          <w:rFonts w:ascii="Times New Roman" w:hAnsi="Times New Roman" w:cs="Times New Roman"/>
          <w:sz w:val="22"/>
          <w:lang w:val="en-GB"/>
        </w:rPr>
        <w:t>ary</w:t>
      </w:r>
      <w:r w:rsidRPr="00CA395F">
        <w:rPr>
          <w:rFonts w:ascii="Times New Roman" w:hAnsi="Times New Roman" w:cs="Times New Roman"/>
          <w:sz w:val="22"/>
          <w:lang w:val="en-GB"/>
        </w:rPr>
        <w:t xml:space="preserve"> Table1. Adverse events (AEs)</w:t>
      </w:r>
      <w:r w:rsidR="00C92B0C">
        <w:rPr>
          <w:rFonts w:ascii="Times New Roman" w:hAnsi="Times New Roman" w:cs="Times New Roman"/>
          <w:sz w:val="22"/>
          <w:lang w:val="en-GB"/>
        </w:rPr>
        <w:t xml:space="preserve"> in both arm</w:t>
      </w:r>
    </w:p>
    <w:p w14:paraId="16D00740" w14:textId="77777777" w:rsidR="00F5429E" w:rsidRPr="00CA395F" w:rsidRDefault="00F5429E" w:rsidP="00F5429E">
      <w:pPr>
        <w:wordWrap/>
        <w:spacing w:line="24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tbl>
      <w:tblPr>
        <w:tblW w:w="8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2"/>
        <w:gridCol w:w="1609"/>
        <w:gridCol w:w="802"/>
        <w:gridCol w:w="835"/>
        <w:gridCol w:w="959"/>
        <w:gridCol w:w="1067"/>
        <w:gridCol w:w="1048"/>
        <w:gridCol w:w="1048"/>
      </w:tblGrid>
      <w:tr w:rsidR="00F5429E" w:rsidRPr="00CA395F" w14:paraId="58B20C02" w14:textId="77777777" w:rsidTr="00E576A2">
        <w:trPr>
          <w:trHeight w:val="157"/>
        </w:trPr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2DDF8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A440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59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02DE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2"/>
                <w:lang w:val="en-GB"/>
              </w:rPr>
              <w:t>LV arm</w:t>
            </w:r>
          </w:p>
        </w:tc>
        <w:tc>
          <w:tcPr>
            <w:tcW w:w="316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D2E9D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2"/>
                <w:lang w:val="en-GB"/>
              </w:rPr>
              <w:t>V arm</w:t>
            </w:r>
          </w:p>
        </w:tc>
      </w:tr>
      <w:tr w:rsidR="00F5429E" w:rsidRPr="00CA395F" w14:paraId="372FF206" w14:textId="77777777" w:rsidTr="00E576A2">
        <w:trPr>
          <w:trHeight w:val="254"/>
        </w:trPr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393CD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9E89A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D409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All grade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31F2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Gr3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E9CD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Gr4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2D79E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All grade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68C2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Gr3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AD5FC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Gr4</w:t>
            </w:r>
          </w:p>
        </w:tc>
      </w:tr>
      <w:tr w:rsidR="00F5429E" w:rsidRPr="00CA395F" w14:paraId="49BAD8C7" w14:textId="77777777" w:rsidTr="00E576A2">
        <w:trPr>
          <w:trHeight w:val="15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4A2FA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Hematologic A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1FA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Neutropen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DA1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02A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0B19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768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90416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E95EF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0</w:t>
            </w:r>
          </w:p>
        </w:tc>
      </w:tr>
      <w:tr w:rsidR="00F5429E" w:rsidRPr="00CA395F" w14:paraId="744F7DE1" w14:textId="77777777" w:rsidTr="00E576A2">
        <w:trPr>
          <w:trHeight w:val="15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B13CD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35A3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Febrile neutropen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8D96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9341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F160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C66E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38DE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760F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</w:t>
            </w:r>
          </w:p>
        </w:tc>
      </w:tr>
      <w:tr w:rsidR="00F5429E" w:rsidRPr="00CA395F" w14:paraId="00A312F6" w14:textId="77777777" w:rsidTr="00E576A2">
        <w:trPr>
          <w:trHeight w:val="179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D09B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776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Anemia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2FCDC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B735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4AE58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1225C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00CB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EA5F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1BD7930C" w14:textId="77777777" w:rsidTr="00E576A2">
        <w:trPr>
          <w:trHeight w:val="254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B0FAF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Non-Hematologic A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5556A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Abdominal pai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A824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40FC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D454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7950A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738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4F1A8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6</w:t>
            </w:r>
          </w:p>
        </w:tc>
      </w:tr>
      <w:tr w:rsidR="00F5429E" w:rsidRPr="00CA395F" w14:paraId="011DFB1E" w14:textId="77777777" w:rsidTr="00E576A2">
        <w:trPr>
          <w:trHeight w:val="15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1051B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DBD2A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Liver function abnormalit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E4B9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97FB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4BE7B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C675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B1B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CBA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0DFBA440" w14:textId="77777777" w:rsidTr="00E576A2">
        <w:trPr>
          <w:trHeight w:val="15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76BA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93FD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Anorex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297E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99A3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CCAE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1F89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9A5D9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412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3019A924" w14:textId="77777777" w:rsidTr="00E576A2">
        <w:trPr>
          <w:trHeight w:val="15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8D82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8629F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Enterocoliti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C588A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D536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4F21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7BF6E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7DAD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2678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192C1BC8" w14:textId="77777777" w:rsidTr="00E576A2">
        <w:trPr>
          <w:trHeight w:val="15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A857F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348C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edema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CFC6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BD4F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4FEB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776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D57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C775D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230D93F4" w14:textId="77777777" w:rsidTr="00E576A2">
        <w:trPr>
          <w:trHeight w:val="15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277D6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C1EB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Fatigu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3216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6A58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7F39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D8299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8201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3090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5B98C6ED" w14:textId="77777777" w:rsidTr="00E576A2">
        <w:trPr>
          <w:trHeight w:val="153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1C5A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801CB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Hypokalemia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97AB9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5EAF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3E4D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DECBC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B4B9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50188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142B2EDE" w14:textId="77777777" w:rsidTr="00E576A2">
        <w:trPr>
          <w:trHeight w:val="153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44A2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0AF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Hypotens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6EF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EB26D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ACC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43C6F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6F2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701C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74EF458E" w14:textId="77777777" w:rsidTr="00E576A2">
        <w:trPr>
          <w:trHeight w:val="153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1C7C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8E71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Mucositis or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5A9B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1C79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20F0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70AA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FBE3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059BB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44817382" w14:textId="77777777" w:rsidTr="00E576A2">
        <w:trPr>
          <w:trHeight w:val="153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C44A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1D1FD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Myalg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1E0A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54F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E238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4B4B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510A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C46B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6A98D4F3" w14:textId="77777777" w:rsidTr="00E576A2">
        <w:trPr>
          <w:trHeight w:val="153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90F7B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39F9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Pneumoniti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DA59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6DDE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1B996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9847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7BF6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F3ECB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42005BCD" w14:textId="77777777" w:rsidTr="00E576A2">
        <w:trPr>
          <w:trHeight w:val="153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E5B0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5D7FC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Skin infect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B8EE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50749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54DA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0696B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E35F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8183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3E547094" w14:textId="77777777" w:rsidTr="00E576A2">
        <w:trPr>
          <w:trHeight w:val="153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E9FD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5CE52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Soft tissue infect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FEE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69E2E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3D7F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3BD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F163F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54DC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  <w:tr w:rsidR="00F5429E" w:rsidRPr="00CA395F" w14:paraId="3B137E5A" w14:textId="77777777" w:rsidTr="00E576A2">
        <w:trPr>
          <w:trHeight w:val="153"/>
        </w:trPr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FAF96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FF4D1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Urinary tract infect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FE246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6415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4C80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7A04B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D3644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77A17" w14:textId="77777777" w:rsidR="00F5429E" w:rsidRPr="00CA395F" w:rsidRDefault="00F5429E" w:rsidP="00E576A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A395F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lang w:val="en-GB"/>
              </w:rPr>
              <w:t>0</w:t>
            </w:r>
          </w:p>
        </w:tc>
      </w:tr>
    </w:tbl>
    <w:p w14:paraId="75E31B2A" w14:textId="77777777" w:rsidR="00F5429E" w:rsidRPr="00CA395F" w:rsidRDefault="00F5429E" w:rsidP="00F5429E">
      <w:pPr>
        <w:wordWrap/>
        <w:spacing w:line="240" w:lineRule="auto"/>
        <w:contextualSpacing/>
        <w:rPr>
          <w:rFonts w:ascii="Times New Roman" w:hAnsi="Times New Roman" w:cs="Times New Roman"/>
          <w:lang w:val="en-GB"/>
        </w:rPr>
      </w:pPr>
    </w:p>
    <w:p w14:paraId="24960FD3" w14:textId="77777777" w:rsidR="00F5429E" w:rsidRPr="00CA395F" w:rsidRDefault="00F5429E" w:rsidP="00F5429E">
      <w:pPr>
        <w:rPr>
          <w:lang w:val="en-GB"/>
        </w:rPr>
      </w:pPr>
    </w:p>
    <w:p w14:paraId="2BE9C4FB" w14:textId="17A6D770" w:rsidR="000C0DFD" w:rsidRDefault="000C0DFD" w:rsidP="00F5429E"/>
    <w:p w14:paraId="76A39FA1" w14:textId="7E2FC950" w:rsidR="00F83834" w:rsidRDefault="00F83834" w:rsidP="00F5429E"/>
    <w:p w14:paraId="0A4AFC93" w14:textId="79C84647" w:rsidR="00F83834" w:rsidRDefault="00F83834" w:rsidP="00F5429E"/>
    <w:p w14:paraId="133CF873" w14:textId="2514018F" w:rsidR="00F83834" w:rsidRDefault="00F83834" w:rsidP="00F5429E"/>
    <w:p w14:paraId="0B8CA41E" w14:textId="2983ECB9" w:rsidR="00F83834" w:rsidRDefault="00F83834" w:rsidP="00F5429E"/>
    <w:p w14:paraId="6B6AE730" w14:textId="75F755CE" w:rsidR="005F570F" w:rsidRPr="005F570F" w:rsidRDefault="005F570F" w:rsidP="005F57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5F570F">
        <w:rPr>
          <w:rFonts w:ascii="Times New Roman" w:hAnsi="Times New Roman" w:cs="Times New Roman"/>
        </w:rPr>
        <w:t>Supplement figure 1</w:t>
      </w:r>
    </w:p>
    <w:p w14:paraId="451D4FA5" w14:textId="10855000" w:rsidR="005F570F" w:rsidRDefault="005F570F" w:rsidP="00F5429E"/>
    <w:p w14:paraId="655AC86B" w14:textId="067D78D9" w:rsidR="005F570F" w:rsidRDefault="005F570F" w:rsidP="00F5429E">
      <w:r>
        <w:rPr>
          <w:noProof/>
        </w:rPr>
        <w:drawing>
          <wp:inline distT="0" distB="0" distL="0" distR="0" wp14:anchorId="110D91DC" wp14:editId="776DC870">
            <wp:extent cx="5892935" cy="463200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991" cy="46359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66673" w14:textId="68E50A5D" w:rsidR="005F570F" w:rsidRDefault="005F570F" w:rsidP="00F5429E"/>
    <w:p w14:paraId="35CB81A7" w14:textId="49AF583E" w:rsidR="005F570F" w:rsidRDefault="005F570F" w:rsidP="00F5429E"/>
    <w:p w14:paraId="66D90E20" w14:textId="2FFFC608" w:rsidR="005F570F" w:rsidRDefault="005F570F" w:rsidP="00F5429E"/>
    <w:p w14:paraId="025CE3AC" w14:textId="4096EAE4" w:rsidR="005F570F" w:rsidRDefault="005F570F" w:rsidP="00F5429E"/>
    <w:p w14:paraId="78BE0983" w14:textId="2D7FF1E2" w:rsidR="005F570F" w:rsidRDefault="005F570F" w:rsidP="00F5429E"/>
    <w:p w14:paraId="206F385B" w14:textId="65D1B8F3" w:rsidR="005F570F" w:rsidRDefault="005F570F" w:rsidP="00F5429E"/>
    <w:p w14:paraId="39B11D77" w14:textId="5AC43A3E" w:rsidR="005F570F" w:rsidRDefault="005F570F" w:rsidP="00F5429E"/>
    <w:p w14:paraId="34FB3876" w14:textId="24B1DBD6" w:rsidR="005F570F" w:rsidRDefault="005F570F" w:rsidP="00F5429E"/>
    <w:p w14:paraId="564B79D5" w14:textId="288DB919" w:rsidR="005F570F" w:rsidRDefault="005F570F" w:rsidP="00F5429E"/>
    <w:p w14:paraId="6002A9F4" w14:textId="613EE67B" w:rsidR="005F570F" w:rsidRDefault="005F570F" w:rsidP="00F5429E"/>
    <w:p w14:paraId="451CEBA7" w14:textId="01893FE3" w:rsidR="005F570F" w:rsidRDefault="005F570F" w:rsidP="00F5429E"/>
    <w:p w14:paraId="09648F41" w14:textId="4F01C6F2" w:rsidR="005F570F" w:rsidRPr="005F570F" w:rsidRDefault="005F570F" w:rsidP="00F542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5F570F">
        <w:rPr>
          <w:rFonts w:ascii="Times New Roman" w:hAnsi="Times New Roman" w:cs="Times New Roman"/>
        </w:rPr>
        <w:t>Supplement figure 2</w:t>
      </w:r>
    </w:p>
    <w:p w14:paraId="181CA5A8" w14:textId="1E0BE6F0" w:rsidR="005F570F" w:rsidRDefault="005F570F" w:rsidP="00F5429E"/>
    <w:p w14:paraId="49A754E9" w14:textId="3C1781F9" w:rsidR="005F570F" w:rsidRDefault="005F570F" w:rsidP="00F5429E">
      <w:r>
        <w:rPr>
          <w:noProof/>
        </w:rPr>
        <w:drawing>
          <wp:inline distT="0" distB="0" distL="0" distR="0" wp14:anchorId="7C1279AF" wp14:editId="753CBB8B">
            <wp:extent cx="5436129" cy="4515803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823" cy="4521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D7D22" w14:textId="7236435C" w:rsidR="005F570F" w:rsidRDefault="005F570F" w:rsidP="00F5429E"/>
    <w:p w14:paraId="26C3219A" w14:textId="26ECCA1E" w:rsidR="005F570F" w:rsidRDefault="005F570F" w:rsidP="00F5429E"/>
    <w:p w14:paraId="6512AB13" w14:textId="1839F15D" w:rsidR="005F570F" w:rsidRDefault="005F570F" w:rsidP="00F5429E"/>
    <w:p w14:paraId="01ED4120" w14:textId="05E80EEB" w:rsidR="005F570F" w:rsidRDefault="005F570F" w:rsidP="00F5429E"/>
    <w:p w14:paraId="3290F9E2" w14:textId="77777777" w:rsidR="005F570F" w:rsidRDefault="005F570F" w:rsidP="00F5429E">
      <w:pPr>
        <w:rPr>
          <w:rFonts w:hint="eastAsia"/>
        </w:rPr>
      </w:pPr>
    </w:p>
    <w:p w14:paraId="523EC95A" w14:textId="4DBF7157" w:rsidR="005F570F" w:rsidRDefault="005F570F" w:rsidP="00F5429E"/>
    <w:p w14:paraId="446BE2CF" w14:textId="77777777" w:rsidR="005F570F" w:rsidRDefault="005F570F" w:rsidP="00F5429E">
      <w:pPr>
        <w:rPr>
          <w:rFonts w:hint="eastAsia"/>
        </w:rPr>
      </w:pPr>
    </w:p>
    <w:p w14:paraId="606EABEB" w14:textId="7D3559BC" w:rsidR="00F83834" w:rsidRDefault="00C92B0C" w:rsidP="00F5429E">
      <w:r>
        <w:rPr>
          <w:rFonts w:hint="eastAsia"/>
        </w:rPr>
        <w:lastRenderedPageBreak/>
        <w:t>4</w:t>
      </w:r>
      <w:r>
        <w:t>. supplementary legends</w:t>
      </w:r>
    </w:p>
    <w:p w14:paraId="02C08F97" w14:textId="3694F8BD" w:rsidR="00C92B0C" w:rsidRDefault="00C92B0C" w:rsidP="00F5429E">
      <w:pPr>
        <w:rPr>
          <w:rFonts w:ascii="Times New Roman" w:hAnsi="Times New Roman" w:cs="Times New Roman"/>
        </w:rPr>
      </w:pPr>
      <w:r w:rsidRPr="005F570F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ry</w:t>
      </w:r>
      <w:r w:rsidRPr="005F570F">
        <w:rPr>
          <w:rFonts w:ascii="Times New Roman" w:hAnsi="Times New Roman" w:cs="Times New Roman"/>
        </w:rPr>
        <w:t xml:space="preserve"> figure </w:t>
      </w:r>
      <w:proofErr w:type="gramStart"/>
      <w:r w:rsidRPr="005F570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Progression free survival and overall survival according to previous lapatinib response</w:t>
      </w:r>
    </w:p>
    <w:p w14:paraId="2850DCFA" w14:textId="1986626D" w:rsidR="00C92B0C" w:rsidRDefault="00C92B0C" w:rsidP="00F5429E"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ure </w:t>
      </w:r>
      <w:proofErr w:type="gramStart"/>
      <w:r>
        <w:rPr>
          <w:rFonts w:ascii="Times New Roman" w:hAnsi="Times New Roman" w:cs="Times New Roman"/>
        </w:rPr>
        <w:t>2 :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gression free survival and overall survival</w:t>
      </w:r>
      <w:r>
        <w:rPr>
          <w:rFonts w:ascii="Times New Roman" w:hAnsi="Times New Roman" w:cs="Times New Roman"/>
        </w:rPr>
        <w:t xml:space="preserve"> according to </w:t>
      </w:r>
      <w:bookmarkStart w:id="0" w:name="_GoBack"/>
      <w:r>
        <w:rPr>
          <w:rFonts w:ascii="Times New Roman" w:hAnsi="Times New Roman" w:cs="Times New Roman"/>
        </w:rPr>
        <w:t>last lapatinib use</w:t>
      </w:r>
      <w:bookmarkEnd w:id="0"/>
    </w:p>
    <w:p w14:paraId="6103FA17" w14:textId="709E271C" w:rsidR="005F570F" w:rsidRDefault="005F570F" w:rsidP="00F5429E"/>
    <w:p w14:paraId="7E4F4671" w14:textId="424E6532" w:rsidR="005F570F" w:rsidRDefault="005F570F" w:rsidP="00F5429E"/>
    <w:p w14:paraId="548D0AA7" w14:textId="77777777" w:rsidR="005F570F" w:rsidRDefault="005F570F" w:rsidP="00F5429E">
      <w:pPr>
        <w:rPr>
          <w:rFonts w:hint="eastAsia"/>
        </w:rPr>
      </w:pPr>
    </w:p>
    <w:p w14:paraId="546C678F" w14:textId="4AF153A4" w:rsidR="00F83834" w:rsidRPr="00F83834" w:rsidRDefault="00C92B0C" w:rsidP="00F83834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5</w:t>
      </w:r>
      <w:r w:rsidR="00F83834" w:rsidRPr="00F83834">
        <w:rPr>
          <w:rFonts w:ascii="Times New Roman" w:hAnsi="Times New Roman" w:cs="Times New Roman"/>
          <w:sz w:val="22"/>
          <w:szCs w:val="24"/>
        </w:rPr>
        <w:t>. Ethical approval and consent to participate (mandatory)</w:t>
      </w:r>
    </w:p>
    <w:p w14:paraId="5DCDAA52" w14:textId="77777777" w:rsidR="00F83834" w:rsidRPr="00F83834" w:rsidRDefault="00F83834" w:rsidP="00F83834">
      <w:pPr>
        <w:pStyle w:val="a5"/>
        <w:numPr>
          <w:ilvl w:val="0"/>
          <w:numId w:val="3"/>
        </w:numPr>
        <w:ind w:leftChars="0"/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 xml:space="preserve">All institutional </w:t>
      </w:r>
      <w:proofErr w:type="gramStart"/>
      <w:r w:rsidRPr="00F83834">
        <w:rPr>
          <w:rFonts w:ascii="Times New Roman" w:hAnsi="Times New Roman" w:cs="Times New Roman"/>
          <w:sz w:val="22"/>
          <w:szCs w:val="24"/>
        </w:rPr>
        <w:t>committees  /</w:t>
      </w:r>
      <w:proofErr w:type="gramEnd"/>
      <w:r w:rsidRPr="00F83834">
        <w:rPr>
          <w:rFonts w:ascii="Times New Roman" w:hAnsi="Times New Roman" w:cs="Times New Roman"/>
          <w:sz w:val="22"/>
          <w:szCs w:val="24"/>
        </w:rPr>
        <w:t xml:space="preserve">  approval No.</w:t>
      </w:r>
    </w:p>
    <w:p w14:paraId="360BEFAB" w14:textId="77777777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</w:p>
    <w:p w14:paraId="02F651D6" w14:textId="24609758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>National Cancer Center Institut</w:t>
      </w:r>
      <w:r>
        <w:rPr>
          <w:rFonts w:ascii="Times New Roman" w:hAnsi="Times New Roman" w:cs="Times New Roman"/>
          <w:sz w:val="22"/>
          <w:szCs w:val="24"/>
        </w:rPr>
        <w:t>ion</w:t>
      </w:r>
      <w:r w:rsidRPr="00F83834">
        <w:rPr>
          <w:rFonts w:ascii="Times New Roman" w:hAnsi="Times New Roman" w:cs="Times New Roman"/>
          <w:sz w:val="22"/>
          <w:szCs w:val="24"/>
        </w:rPr>
        <w:t xml:space="preserve">al </w:t>
      </w:r>
      <w:r>
        <w:rPr>
          <w:rFonts w:ascii="Times New Roman" w:hAnsi="Times New Roman" w:cs="Times New Roman"/>
          <w:sz w:val="22"/>
          <w:szCs w:val="24"/>
        </w:rPr>
        <w:t>R</w:t>
      </w:r>
      <w:r w:rsidRPr="00F83834">
        <w:rPr>
          <w:rFonts w:ascii="Times New Roman" w:hAnsi="Times New Roman" w:cs="Times New Roman"/>
          <w:sz w:val="22"/>
          <w:szCs w:val="24"/>
        </w:rPr>
        <w:t>eview Board / NCCCTS-11-583</w:t>
      </w:r>
    </w:p>
    <w:p w14:paraId="3EAE22A2" w14:textId="77777777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>Seoul National University Hospital Institutional Review Board / 1208-005420</w:t>
      </w:r>
    </w:p>
    <w:p w14:paraId="39737AEB" w14:textId="77777777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 xml:space="preserve">Seoul National University </w:t>
      </w:r>
      <w:proofErr w:type="spellStart"/>
      <w:r w:rsidRPr="00F83834">
        <w:rPr>
          <w:rFonts w:ascii="Times New Roman" w:hAnsi="Times New Roman" w:cs="Times New Roman"/>
          <w:sz w:val="22"/>
          <w:szCs w:val="24"/>
        </w:rPr>
        <w:t>Bundang</w:t>
      </w:r>
      <w:proofErr w:type="spellEnd"/>
      <w:r w:rsidRPr="00F83834">
        <w:rPr>
          <w:rFonts w:ascii="Times New Roman" w:hAnsi="Times New Roman" w:cs="Times New Roman"/>
          <w:sz w:val="22"/>
          <w:szCs w:val="24"/>
        </w:rPr>
        <w:t xml:space="preserve"> Hospital Institutional Review </w:t>
      </w:r>
      <w:proofErr w:type="gramStart"/>
      <w:r w:rsidRPr="00F83834">
        <w:rPr>
          <w:rFonts w:ascii="Times New Roman" w:hAnsi="Times New Roman" w:cs="Times New Roman"/>
          <w:sz w:val="22"/>
          <w:szCs w:val="24"/>
        </w:rPr>
        <w:t>Board :</w:t>
      </w:r>
      <w:proofErr w:type="gramEnd"/>
      <w:r w:rsidRPr="00F83834">
        <w:rPr>
          <w:rFonts w:ascii="Times New Roman" w:hAnsi="Times New Roman" w:cs="Times New Roman"/>
          <w:sz w:val="22"/>
          <w:szCs w:val="24"/>
        </w:rPr>
        <w:t xml:space="preserve"> B-12-18-165-010</w:t>
      </w:r>
    </w:p>
    <w:p w14:paraId="1E3F6097" w14:textId="613D2C71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 xml:space="preserve">Samsung Medical Center Institutional Review </w:t>
      </w:r>
      <w:proofErr w:type="gramStart"/>
      <w:r w:rsidRPr="00F83834">
        <w:rPr>
          <w:rFonts w:ascii="Times New Roman" w:hAnsi="Times New Roman" w:cs="Times New Roman"/>
          <w:sz w:val="22"/>
          <w:szCs w:val="24"/>
        </w:rPr>
        <w:t>Board :</w:t>
      </w:r>
      <w:proofErr w:type="gramEnd"/>
      <w:r w:rsidRPr="00F83834">
        <w:rPr>
          <w:rFonts w:ascii="Times New Roman" w:hAnsi="Times New Roman" w:cs="Times New Roman"/>
          <w:sz w:val="22"/>
          <w:szCs w:val="24"/>
        </w:rPr>
        <w:t xml:space="preserve"> SMC2012-07-082</w:t>
      </w:r>
    </w:p>
    <w:p w14:paraId="006944D2" w14:textId="02DED5E7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>Yonsei University Institutional Review Board / 4-20120484</w:t>
      </w:r>
    </w:p>
    <w:p w14:paraId="6181D619" w14:textId="39C0B325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>Dong-A University Institutional Review Board / 12-161</w:t>
      </w:r>
    </w:p>
    <w:p w14:paraId="4CFF648F" w14:textId="30A55D13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>Chung-Ang University hospital Institutional Review Board / C2012-19-129(824)</w:t>
      </w:r>
    </w:p>
    <w:p w14:paraId="7CC1A440" w14:textId="52F06915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>Kyungpook National University hospital Institutional Review Board / KNUMC 2014-04-133</w:t>
      </w:r>
    </w:p>
    <w:p w14:paraId="2BC73771" w14:textId="6BFC39E5" w:rsidR="00F83834" w:rsidRPr="00F83834" w:rsidRDefault="00F83834" w:rsidP="00F83834">
      <w:pPr>
        <w:rPr>
          <w:rFonts w:ascii="Times New Roman" w:hAnsi="Times New Roman" w:cs="Times New Roman"/>
          <w:sz w:val="22"/>
          <w:szCs w:val="24"/>
        </w:rPr>
      </w:pPr>
      <w:r w:rsidRPr="00F83834">
        <w:rPr>
          <w:rFonts w:ascii="Times New Roman" w:hAnsi="Times New Roman" w:cs="Times New Roman"/>
          <w:sz w:val="22"/>
          <w:szCs w:val="24"/>
        </w:rPr>
        <w:t>Korea University hospital Institutional Review Board / 2012AN0238</w:t>
      </w:r>
    </w:p>
    <w:p w14:paraId="570C8B4A" w14:textId="77777777" w:rsidR="00F83834" w:rsidRPr="00F83834" w:rsidRDefault="00F83834" w:rsidP="00F5429E"/>
    <w:sectPr w:rsidR="00F83834" w:rsidRPr="00F838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C5A44" w14:textId="77777777" w:rsidR="00497A50" w:rsidRDefault="00497A50" w:rsidP="00F83834">
      <w:pPr>
        <w:spacing w:after="0" w:line="240" w:lineRule="auto"/>
      </w:pPr>
      <w:r>
        <w:separator/>
      </w:r>
    </w:p>
  </w:endnote>
  <w:endnote w:type="continuationSeparator" w:id="0">
    <w:p w14:paraId="5D1BCFE9" w14:textId="77777777" w:rsidR="00497A50" w:rsidRDefault="00497A50" w:rsidP="00F83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F4D1E" w14:textId="77777777" w:rsidR="00497A50" w:rsidRDefault="00497A50" w:rsidP="00F83834">
      <w:pPr>
        <w:spacing w:after="0" w:line="240" w:lineRule="auto"/>
      </w:pPr>
      <w:r>
        <w:separator/>
      </w:r>
    </w:p>
  </w:footnote>
  <w:footnote w:type="continuationSeparator" w:id="0">
    <w:p w14:paraId="4745D2A0" w14:textId="77777777" w:rsidR="00497A50" w:rsidRDefault="00497A50" w:rsidP="00F838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179C2"/>
    <w:multiLevelType w:val="hybridMultilevel"/>
    <w:tmpl w:val="C3FC4996"/>
    <w:lvl w:ilvl="0" w:tplc="A2AE99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C574CA8"/>
    <w:multiLevelType w:val="hybridMultilevel"/>
    <w:tmpl w:val="796A5622"/>
    <w:lvl w:ilvl="0" w:tplc="E3FCE0F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9D978BF"/>
    <w:multiLevelType w:val="hybridMultilevel"/>
    <w:tmpl w:val="93DAB3C8"/>
    <w:lvl w:ilvl="0" w:tplc="6B586F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29E"/>
    <w:rsid w:val="000C0DFD"/>
    <w:rsid w:val="000E1CB9"/>
    <w:rsid w:val="001939F8"/>
    <w:rsid w:val="00497A50"/>
    <w:rsid w:val="005F570F"/>
    <w:rsid w:val="00C92B0C"/>
    <w:rsid w:val="00F5429E"/>
    <w:rsid w:val="00F8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E457D9"/>
  <w15:chartTrackingRefBased/>
  <w15:docId w15:val="{463BAB94-06B6-4158-A380-38451A46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2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8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3834"/>
  </w:style>
  <w:style w:type="paragraph" w:styleId="a4">
    <w:name w:val="footer"/>
    <w:basedOn w:val="a"/>
    <w:link w:val="Char0"/>
    <w:uiPriority w:val="99"/>
    <w:unhideWhenUsed/>
    <w:rsid w:val="00F838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3834"/>
  </w:style>
  <w:style w:type="paragraph" w:styleId="a5">
    <w:name w:val="List Paragraph"/>
    <w:basedOn w:val="a"/>
    <w:uiPriority w:val="34"/>
    <w:qFormat/>
    <w:rsid w:val="00F8383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25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 Sung Hoon</dc:creator>
  <cp:keywords/>
  <dc:description/>
  <cp:lastModifiedBy>Sung Hoon Sim</cp:lastModifiedBy>
  <cp:revision>4</cp:revision>
  <dcterms:created xsi:type="dcterms:W3CDTF">2019-10-17T12:46:00Z</dcterms:created>
  <dcterms:modified xsi:type="dcterms:W3CDTF">2019-10-17T12:57:00Z</dcterms:modified>
</cp:coreProperties>
</file>